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                    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 xml:space="preserve">Table S3 SNPs and primers of </w:t>
      </w:r>
      <w:r>
        <w:rPr>
          <w:rFonts w:hint="eastAsia" w:ascii="Times New Roman" w:hAnsi="Times New Roman" w:cs="Times New Roman"/>
          <w:b/>
          <w:bCs/>
          <w:i/>
          <w:iCs/>
          <w:sz w:val="22"/>
          <w:szCs w:val="22"/>
          <w:vertAlign w:val="baseline"/>
          <w:lang w:val="en-US" w:eastAsia="zh-CN"/>
        </w:rPr>
        <w:t>GJB2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498"/>
        <w:gridCol w:w="2845"/>
        <w:gridCol w:w="28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01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981756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TGTGTTTGAGCCTAGGATGATCAA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ATACAAAAACTTTTGCCGGGA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02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50642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CACACAGGGAACCTTGAGT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CAGAGGACAGTTCCCTGTTG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03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79857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G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GCATTCCCG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TTTGAATGAGATGATGGA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04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149695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TTGCTCATATTTGGGCAGAAG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GTTTCCTGAGGAAGATGATGACATTAT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05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98981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TCTCTGCGGCCCAGG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AGTTGGTGGTGATGAGCT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06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5218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GCTGCTCTGACACTTTGGAAATACTAG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TTGCCCCTAGGTGAGCAG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07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936015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AGCAACCCCAGCTCTTCCTTC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TCCCTGTGCTGGGTC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0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87248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GCTGGGATTATAAGCGTGAGC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TGATATATTACGAATCTTCCAAATTACTTATA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09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336556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GATGGTTTTATAAAGCGGAGTTTC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GAGTCATAGTTCACGCG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10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09271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AAATGGGGAGTTTGGAAATAGAGTT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AACCATTTTTGTGTGTACAGTTCAGTAC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11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49059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GCCACTTCACTCTAGCCTGAG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CTCTTCTTTTCTCTCTCCCTT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12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50662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GTCTCCTGCCCGCC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CGCGTTTCTGAGTA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13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5224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TGCTTTAGATGAAGTGTCCTTCTGC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GGGCAAGCTACTCACAATGAT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14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82544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TTTTATAATGACAAGTTAAAGGTTAAAGCATTGT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TAAGTTATATCAGGGTAGTAATGGCCT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15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0652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AATATGTTTTTAAAATTACACGCCATG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CCTTAGTTTGTTAGTATGGTGAATTAC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16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873775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AAGTGGGGAGAACATTATCTACTAAAGAATA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CAATGGAACCACCCC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17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52209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TCTGTTTTGTTCATTTAATTTCTCTGAA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TCTCAAATACATCAGTTGCTTG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1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76912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TTTAAAGTTCAAAAACAGGCTAGATTG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GGTATTATTATTTATGTTTCTGAATACATTAC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19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41103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ATAGTTAACAGTATTTATATTCTCTGCAGATAAACTGA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CTGTCAATTTCTCAACCTTTAACAAA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20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149769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GAAAACCAAAACTAGACCACATTC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GAATTCTCTGCACATACTGGATGT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21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315465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GGTCTGTGCAGGATGAGATTC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CAAACATCTGCCAACACT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22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147641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ACTCCTGGGGTTTTGGC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TTTAAATGTAAATACTGCACTAGAAACAGCT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23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86738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GCTCGGGCAGTGACTAC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AGGGCTGCCTCCGT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24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887895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GCATGGAGAAGGTGACAGAC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GCCAAGTGTAGTGGAACAAATTG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25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9381570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TCCATTTACAAGATGGAAAGCTTCT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AGGATTTATCACTTAACCATTGTTAA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26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76915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GGAGAGGAGGGTGGAG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AAAGTCCTAATCCCTTGATTAAAAAC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27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016319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TTGTAGCCCCTGTAATTCCCAC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GACTTATTCACTATTATGAGAACAGCAT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2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4537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AGGCCCATAGGGAGG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TGAATAAGCCTTTTTATTCTATGTGC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29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50636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GTCTCCACACTCACCCC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GCAGCGAGTTGCAG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30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994377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TTATAATCAAACCAAAGTTTCAAAATTAGAAA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ATTTTTAAAATACTATGTACTTTTTTTCTAATTATGAAAACT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31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316031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AGGGGATGGAAGGGAG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ACAACAGAAGCATTGTGAGAATTC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32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50685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CGTTAGTCACCAGCCTAAAGAG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CAGCAGCCTCACTGCTGT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33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8029253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ATGCGATGAGATCACGTCTAC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TTTTAATGGGCGCCAA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34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52325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AAACTGAGGAAAGGTGTGTAAATTGGT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AAGTGGAATCTTGGTTGTAGGA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35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5069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TGGAAAGCTCTCTCTGGAATC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TGATCTGCCTGCCTC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36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319266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ACAAGTTTTACTGGAGAAATGTCCAA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CATTTCTTGAGATTGTAGGTTTCTA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37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332299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GGGAAAACTGGATATCCATAGG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TGGGTTTTATGTTTAAGTCTTTAATCC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3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854787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AAAACTTAAAAAAAAGTGGCTACCTTTG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AATAGGTTTGTTAGTCATAGTGTTAGA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39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985257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ATAAGCAATATTTTCTGAATCTTGCAATTAAAAAAAT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AGGAAAAATTGAATTATTCGTTCATTG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40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800013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TAAGGTCAAGGTGGAGAAAAAAGAG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AGACATAGTTAATAATGCAGAATAAATATACAAAAA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41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327207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GGCTTGTGAGCGTTAGTTTGTCA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AATTGAGTGATACAAAACTCTG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42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5205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TTTTTTTTGAAGGTTGATAGTTTTCT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CACAGAGTTCTTATCACTT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43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769950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CTTCCACCTTTTTGCTGT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TCCCAGTGGGCCAG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44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769086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GACAATGCCACTGGCGTT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GATAGGCATTTGGGG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45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67846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GCTCACAGCTGCTGGC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CCTGAAGGCCTGG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46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59913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ACACTCCTAATTGAACTGACAATAATT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TTCTATGCTGGTATCTGCACTT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47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329320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CTGCAGAATGCTCCAG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GGCTGGTTTATGCTCTT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4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992032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TCTTGTCGCTCAGGCTACAG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CCCAGCTACTCGGGAG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49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51930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GGTTGTGGTGAGCCAAGATC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TTGCCAGCAATCCCGTA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50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0135215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ATGGAAATTAGCCGAAGCAGGT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CCTTCACCGATATCATCGG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51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12695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AAGTTTTGTTTGTCGCGCTGC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CACCCCTGTCCCC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52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59913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AGGACACTCCTAATTGAACTGACAAT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TTCTATGCTGGTATCTGCACTT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53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981716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TCTGAAGCAAAGAAAAGCAGACAA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ACTTAGAACAGTATCTTGAGTCCTATT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54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194504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TTCCCATGTTGGACAGGC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AGTGGGCGCAG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55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1177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ACTGTGTAGGGTGGCTATCCACT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TGTAATGTGTATGAGCTTCTCATAGAA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56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330385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CCCAACAAGTCCTGAC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GGAACATTTCACCCACA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57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1136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TGCATTCGAGGGCAGG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CACCTGCCATGGG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5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9581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AGCATGGGGGATCTGAGGA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AGTATGCACTTTATGGTCTTCA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59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88957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CACAGGGCTTCATGGATTCACA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GAGGCCAAGTGGAAGTACA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60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93774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GCACCCCACTGGGGGT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CCTGGGACCACCC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61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6386906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TGCACAGCATCCTGCCC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TTGCATTGTTTTTTGCAGTAA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62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325766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CACAGGGGCATACGAAGGTCA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CCTCGCTCTAACTTAAGC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63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76998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GGCAGGCCCTATGCACCTG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CACCCAAATCCAAAT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64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07767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AAGCCTTCCCTGTCCCTG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TGTGGCCACGGATCT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65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0913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CACTGGGTCTCCAGCCTG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GAATTAGAAGGAGACTGATTTTTTAGGA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66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335870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GGGGAAATAATTAGCCCTTTTAGGACATT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TGACTTAATGAGATCCCTTTTCT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6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33244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TCCTCATCCACTTCTTTTTTACTAATTC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ACAAGAAAAATGTGAAAATTCAG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69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0920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CGGCACCTGGGGCTT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GGGGGTTGGGGGA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70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5217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GGCTCTGACATTCTTCTGTGTC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GATCCCTCCACCTCGA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71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52180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ACCTCCACATTCTAAATGGCTCTTG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ATGTCACAGGACTTGGGCA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72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52189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AAGCTCGTGTAACTAAGAAGAAACG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CTGCACGGGTG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73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315651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AATCTTTTCAAAATGCAGACAATAAAGTAAG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GGTTATTATCCTTATTTGGAG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75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09279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CCCACAACCTCTGACTAAGTG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CAGTCAAAACCCTAACAC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76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328681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GCATTCTTCACTGATATCTGC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AGTCTTGGAGGCTAGAGGAA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77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360786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CCTGGAATTGAATCTCTCTCTCC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ATCCTCTTAGTCCTGTTGCCCT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7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77046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TTTTTGGACACTTTCTCCAGGAG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CTGTGATGGGGACTGGGA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80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490946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AGAAAACAGGAAAAAAATTTAAGAGAGAG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CCTGAGAAGCACAGGA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81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06332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AGGGAACAGGGCCAG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CTCCCTCCCACATCTCTG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82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343399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AACCCAGGAGGTGGAGG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TACTTTTCTCCTTTCTTCTTTTTTGA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83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0454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ACTGCTGATGGTCAAGGAGG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TGGCAGGGGAACAGAT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84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2124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AACCACACCTTCATCTCCC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GGTAGGGAAGGACCATC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85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51322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CTAAACAATATAAAAAGGACTCCTCCCTAC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AGCCTGAAATTTTCTTTTTTTGT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87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07826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AAGATTGTATATTCTCCCGGAAATAATTG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TTGTACATCTTCATCAGAGCTCT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8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6097819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GGCAGCAGTGCCTTCA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ATAAGAGGTAAAGTGAAAAACAGAGAATC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89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7910629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CCTGTGTGAGGATATGTAAAAAGACAG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TTGGGCAGGAGGG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GJB2-SNP90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3154200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ACATAACACTAGCTAAGGCCAAA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TCAAGACTGTTTTGGCTATTTGGA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4NjhiYWM3OWU0OGU2YzdmZTUzYzkwOGVkNzNlMWMifQ=="/>
  </w:docVars>
  <w:rsids>
    <w:rsidRoot w:val="3AD60035"/>
    <w:rsid w:val="03966B0B"/>
    <w:rsid w:val="13D12EE6"/>
    <w:rsid w:val="3AD60035"/>
    <w:rsid w:val="4BBC5C4E"/>
    <w:rsid w:val="51842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Times New Roman"/>
      <w:sz w:val="22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57</Words>
  <Characters>6618</Characters>
  <Lines>0</Lines>
  <Paragraphs>0</Paragraphs>
  <TotalTime>2</TotalTime>
  <ScaleCrop>false</ScaleCrop>
  <LinksUpToDate>false</LinksUpToDate>
  <CharactersWithSpaces>6649</CharactersWithSpaces>
  <Application>WPS Office_11.1.0.129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2T09:09:00Z</dcterms:created>
  <dc:creator>蜻蜓</dc:creator>
  <cp:lastModifiedBy>蜻蜓</cp:lastModifiedBy>
  <dcterms:modified xsi:type="dcterms:W3CDTF">2022-12-12T16:29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5</vt:lpwstr>
  </property>
  <property fmtid="{D5CDD505-2E9C-101B-9397-08002B2CF9AE}" pid="3" name="ICV">
    <vt:lpwstr>1C626B4FE5174362A77F572D6A52B20C</vt:lpwstr>
  </property>
</Properties>
</file>